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3686D" w14:textId="17F55E7A" w:rsidR="00C07C8C" w:rsidRPr="00886197" w:rsidRDefault="00DE4353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</w:rPr>
        <w:t>A</w:t>
      </w:r>
    </w:p>
    <w:p w14:paraId="3B3628B1" w14:textId="5DC009BF" w:rsidR="00DE4353" w:rsidRPr="00886197" w:rsidRDefault="00DE4353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2B42BFCD" wp14:editId="3AC4E607">
            <wp:extent cx="5199250" cy="6858000"/>
            <wp:effectExtent l="0" t="0" r="1905" b="0"/>
            <wp:docPr id="73" name="Picture 7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34CA9EC-A274-4AB4-BCDE-85A0F2CA4D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34CA9EC-A274-4AB4-BCDE-85A0F2CA4D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25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0BFA2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3D0F315C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1B8CD47E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6F47B571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3DB84977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7F4976C0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60739B53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6ECDAA09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3B3D3181" w14:textId="77777777" w:rsidR="00DE4353" w:rsidRPr="00886197" w:rsidRDefault="00DE4353">
      <w:pPr>
        <w:rPr>
          <w:rFonts w:ascii="Times New Roman" w:hAnsi="Times New Roman" w:cs="Times New Roman"/>
          <w:b/>
          <w:bCs/>
        </w:rPr>
      </w:pPr>
    </w:p>
    <w:p w14:paraId="1ECABFFD" w14:textId="630112DA" w:rsidR="00DE4353" w:rsidRPr="00886197" w:rsidRDefault="00DE4353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</w:rPr>
        <w:lastRenderedPageBreak/>
        <w:t>B</w:t>
      </w:r>
    </w:p>
    <w:p w14:paraId="38B31A42" w14:textId="693DB15E" w:rsidR="00DE4353" w:rsidRPr="00886197" w:rsidRDefault="00A734DC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7ECA5842" wp14:editId="2158F27F">
            <wp:extent cx="5731510" cy="5243195"/>
            <wp:effectExtent l="0" t="0" r="2540" b="0"/>
            <wp:docPr id="75" name="Picture 7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F019D90-06D8-4E74-8E14-09BEC2388B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F019D90-06D8-4E74-8E14-09BEC2388B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4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D2316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7D1B7DCD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3EA16DE8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3726B32C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3E390318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114C95C0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6EE4AAB5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26DA60C9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301E1913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6BC9F0E8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5A6329F6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24E0E73A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76EDDEE2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0C94BA80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285B8BEE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26A1F73F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6F3FCAB8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121D7D0C" w14:textId="77777777" w:rsidR="00D85E96" w:rsidRPr="00886197" w:rsidRDefault="00D85E96">
      <w:pPr>
        <w:rPr>
          <w:rFonts w:ascii="Times New Roman" w:hAnsi="Times New Roman" w:cs="Times New Roman"/>
          <w:b/>
          <w:bCs/>
        </w:rPr>
      </w:pPr>
    </w:p>
    <w:p w14:paraId="75710C10" w14:textId="5BF99D89" w:rsidR="00DE4353" w:rsidRPr="00886197" w:rsidRDefault="00DE4353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</w:rPr>
        <w:lastRenderedPageBreak/>
        <w:t>C</w:t>
      </w:r>
    </w:p>
    <w:p w14:paraId="0382A7F3" w14:textId="5C40D137" w:rsidR="00DE4353" w:rsidRPr="00886197" w:rsidRDefault="00D85E96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3DA724F7" wp14:editId="5041E67B">
            <wp:extent cx="5417485" cy="6858000"/>
            <wp:effectExtent l="0" t="0" r="0" b="0"/>
            <wp:docPr id="77" name="Picture 7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A29C821-9C55-4E4D-ACBB-309083801C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A29C821-9C55-4E4D-ACBB-309083801C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48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BB009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249863D3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2D108F3E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04008B47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28CFEF04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4CF945F8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5E6144DF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7EFCD0FC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0E42CE05" w14:textId="77777777" w:rsidR="00CA679F" w:rsidRPr="00886197" w:rsidRDefault="00CA679F">
      <w:pPr>
        <w:rPr>
          <w:rFonts w:ascii="Times New Roman" w:hAnsi="Times New Roman" w:cs="Times New Roman"/>
          <w:b/>
          <w:bCs/>
        </w:rPr>
      </w:pPr>
    </w:p>
    <w:p w14:paraId="14693A39" w14:textId="43EA4AC2" w:rsidR="00DE4353" w:rsidRPr="00886197" w:rsidRDefault="00DE4353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</w:rPr>
        <w:lastRenderedPageBreak/>
        <w:t>D</w:t>
      </w:r>
    </w:p>
    <w:p w14:paraId="1FF713F0" w14:textId="61DF7533" w:rsidR="00D86803" w:rsidRPr="00886197" w:rsidRDefault="008759CF">
      <w:pPr>
        <w:rPr>
          <w:rFonts w:ascii="Times New Roman" w:hAnsi="Times New Roman" w:cs="Times New Roman"/>
          <w:b/>
          <w:bCs/>
        </w:rPr>
      </w:pPr>
      <w:r w:rsidRPr="00886197"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54A00416" wp14:editId="19C9A2AD">
            <wp:extent cx="5096596" cy="6858000"/>
            <wp:effectExtent l="0" t="0" r="0" b="0"/>
            <wp:docPr id="79" name="Picture 7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9A6F378-45D4-46F8-BEBB-07FDFDA2E6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8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9A6F378-45D4-46F8-BEBB-07FDFDA2E6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59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1B0FC" w14:textId="29E8C2A1" w:rsidR="00D86803" w:rsidRPr="00886197" w:rsidRDefault="00682B5B" w:rsidP="00682B5B">
      <w:pPr>
        <w:rPr>
          <w:rFonts w:ascii="Times New Roman" w:hAnsi="Times New Roman" w:cs="Times New Roman"/>
          <w:b/>
          <w:bCs/>
        </w:rPr>
      </w:pPr>
      <w:r w:rsidRPr="00625C3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625C3E">
        <w:rPr>
          <w:rFonts w:ascii="Times New Roman" w:hAnsi="Times New Roman" w:cs="Times New Roman"/>
          <w:b/>
          <w:bCs/>
        </w:rPr>
        <w:t xml:space="preserve"> Fig</w:t>
      </w:r>
      <w:r w:rsidR="00331DF5" w:rsidRPr="00886197">
        <w:rPr>
          <w:rFonts w:ascii="Times New Roman" w:hAnsi="Times New Roman" w:cs="Times New Roman"/>
          <w:b/>
          <w:bCs/>
        </w:rPr>
        <w:t xml:space="preserve">. </w:t>
      </w:r>
      <w:r w:rsidR="008F6DC7" w:rsidRPr="00886197">
        <w:rPr>
          <w:rFonts w:ascii="Times New Roman" w:hAnsi="Times New Roman" w:cs="Times New Roman"/>
        </w:rPr>
        <w:t>Sensitivity analys</w:t>
      </w:r>
      <w:r w:rsidR="00787A3A" w:rsidRPr="00886197">
        <w:rPr>
          <w:rFonts w:ascii="Times New Roman" w:hAnsi="Times New Roman" w:cs="Times New Roman"/>
        </w:rPr>
        <w:t xml:space="preserve">is by </w:t>
      </w:r>
      <w:r w:rsidR="00EC2EA4" w:rsidRPr="00886197">
        <w:rPr>
          <w:rFonts w:ascii="Times New Roman" w:hAnsi="Times New Roman" w:cs="Times New Roman"/>
        </w:rPr>
        <w:t xml:space="preserve">A) </w:t>
      </w:r>
      <w:r w:rsidR="00956228" w:rsidRPr="00886197">
        <w:rPr>
          <w:rFonts w:ascii="Times New Roman" w:hAnsi="Times New Roman" w:cs="Times New Roman"/>
        </w:rPr>
        <w:t>e</w:t>
      </w:r>
      <w:r w:rsidR="008759CF" w:rsidRPr="00886197">
        <w:rPr>
          <w:rFonts w:ascii="Times New Roman" w:hAnsi="Times New Roman" w:cs="Times New Roman"/>
        </w:rPr>
        <w:t>xcluding small studies</w:t>
      </w:r>
      <w:r w:rsidR="00EC2EA4" w:rsidRPr="00886197">
        <w:rPr>
          <w:rFonts w:ascii="Times New Roman" w:hAnsi="Times New Roman" w:cs="Times New Roman"/>
        </w:rPr>
        <w:t xml:space="preserve">, B) </w:t>
      </w:r>
      <w:r w:rsidR="00AE7B13" w:rsidRPr="00886197">
        <w:rPr>
          <w:rFonts w:ascii="Times New Roman" w:hAnsi="Times New Roman" w:cs="Times New Roman"/>
        </w:rPr>
        <w:t>excluding low- and moderate-quality studies</w:t>
      </w:r>
      <w:r w:rsidR="00EC2EA4" w:rsidRPr="00886197">
        <w:rPr>
          <w:rFonts w:ascii="Times New Roman" w:hAnsi="Times New Roman" w:cs="Times New Roman"/>
        </w:rPr>
        <w:t xml:space="preserve">, C) </w:t>
      </w:r>
      <w:r w:rsidR="00A44578" w:rsidRPr="00886197">
        <w:rPr>
          <w:rFonts w:ascii="Times New Roman" w:hAnsi="Times New Roman" w:cs="Times New Roman"/>
        </w:rPr>
        <w:t>excluding studies used non-microscopic diagnostic methods</w:t>
      </w:r>
      <w:r w:rsidR="00CA679F" w:rsidRPr="00886197">
        <w:rPr>
          <w:rFonts w:ascii="Times New Roman" w:hAnsi="Times New Roman" w:cs="Times New Roman"/>
        </w:rPr>
        <w:t xml:space="preserve"> </w:t>
      </w:r>
      <w:r w:rsidR="00EC2EA4" w:rsidRPr="00886197">
        <w:rPr>
          <w:rFonts w:ascii="Times New Roman" w:hAnsi="Times New Roman" w:cs="Times New Roman"/>
        </w:rPr>
        <w:t>and D)</w:t>
      </w:r>
      <w:r w:rsidR="00CA679F" w:rsidRPr="00886197">
        <w:rPr>
          <w:rFonts w:ascii="Times New Roman" w:hAnsi="Times New Roman" w:cs="Times New Roman"/>
        </w:rPr>
        <w:t xml:space="preserve"> excluding outlier studies</w:t>
      </w:r>
      <w:r w:rsidR="00331DF5" w:rsidRPr="00886197">
        <w:rPr>
          <w:rFonts w:ascii="Times New Roman" w:hAnsi="Times New Roman" w:cs="Times New Roman"/>
        </w:rPr>
        <w:t>.</w:t>
      </w:r>
      <w:r w:rsidR="00D86803" w:rsidRPr="00886197">
        <w:rPr>
          <w:rFonts w:ascii="Times New Roman" w:hAnsi="Times New Roman" w:cs="Times New Roman"/>
        </w:rPr>
        <w:t xml:space="preserve"> </w:t>
      </w:r>
    </w:p>
    <w:sectPr w:rsidR="00D86803" w:rsidRPr="00886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NbEwMTAzsDQwMrJQ0lEKTi0uzszPAykwqwUACXEdMCwAAAA="/>
  </w:docVars>
  <w:rsids>
    <w:rsidRoot w:val="0099386B"/>
    <w:rsid w:val="0008413A"/>
    <w:rsid w:val="00115AD5"/>
    <w:rsid w:val="00125CD0"/>
    <w:rsid w:val="001362BF"/>
    <w:rsid w:val="00331DF5"/>
    <w:rsid w:val="003C15FD"/>
    <w:rsid w:val="00474D76"/>
    <w:rsid w:val="00682B5B"/>
    <w:rsid w:val="006A6C76"/>
    <w:rsid w:val="00787A3A"/>
    <w:rsid w:val="007D34FE"/>
    <w:rsid w:val="008759CF"/>
    <w:rsid w:val="00886197"/>
    <w:rsid w:val="008F6DC7"/>
    <w:rsid w:val="009369FE"/>
    <w:rsid w:val="00956228"/>
    <w:rsid w:val="0099386B"/>
    <w:rsid w:val="00A44578"/>
    <w:rsid w:val="00A734DC"/>
    <w:rsid w:val="00AE7B13"/>
    <w:rsid w:val="00AF5938"/>
    <w:rsid w:val="00B75C0D"/>
    <w:rsid w:val="00C07C8C"/>
    <w:rsid w:val="00C80102"/>
    <w:rsid w:val="00CA04CA"/>
    <w:rsid w:val="00CA679F"/>
    <w:rsid w:val="00D74D2F"/>
    <w:rsid w:val="00D85E96"/>
    <w:rsid w:val="00D86803"/>
    <w:rsid w:val="00DE4353"/>
    <w:rsid w:val="00EC2EA4"/>
    <w:rsid w:val="00F60EC5"/>
    <w:rsid w:val="00FA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F695A5"/>
  <w15:docId w15:val="{E96F4F6C-F67A-4580-BA1E-668A1E0D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MY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4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4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iful Islam</dc:creator>
  <cp:lastModifiedBy>usm</cp:lastModifiedBy>
  <cp:revision>3</cp:revision>
  <cp:lastPrinted>2021-10-29T14:04:00Z</cp:lastPrinted>
  <dcterms:created xsi:type="dcterms:W3CDTF">2021-11-10T06:38:00Z</dcterms:created>
  <dcterms:modified xsi:type="dcterms:W3CDTF">2021-11-10T06:55:00Z</dcterms:modified>
</cp:coreProperties>
</file>